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GB"/>
        </w:rPr>
        <w:t>S3 Table. Minimum number of adults and subadults based on different parts of the skeletons.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53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414"/>
        <w:gridCol w:w="1724"/>
        <w:gridCol w:w="669"/>
      </w:tblGrid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lang w:val="en-GB"/>
              </w:rPr>
              <w:t>Skeletal par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Adult (&gt; 20 y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Subadult (&lt; 20 y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rani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sz w:val="28"/>
                <w:lang w:val="en-GB"/>
              </w:rPr>
              <w:t>1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maxilla, righ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maxilla, lef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mandib</w:t>
            </w:r>
            <w:r>
              <w:rPr/>
              <w:t>le, righ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ndible, lef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elvis, right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elvis, left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emur, righ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sz w:val="28"/>
                <w:lang w:val="en-GB"/>
              </w:rPr>
              <w:t>3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femur, left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ps">
    <w:name w:val="hps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2:36:00Z</dcterms:created>
  <dc:creator>Kurt</dc:creator>
  <dc:description/>
  <cp:keywords/>
  <dc:language>en-US</dc:language>
  <cp:lastModifiedBy>Corina Knipper</cp:lastModifiedBy>
  <dcterms:modified xsi:type="dcterms:W3CDTF">2015-12-19T12:31:00Z</dcterms:modified>
  <cp:revision>6</cp:revision>
  <dc:subject/>
  <dc:title/>
</cp:coreProperties>
</file>